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A86AE" w14:textId="3A9D94DE" w:rsidR="00300F4A" w:rsidRPr="00300F4A" w:rsidRDefault="00300F4A" w:rsidP="00300F4A">
      <w:pPr>
        <w:pStyle w:val="NormaleWeb"/>
        <w:spacing w:before="240" w:beforeAutospacing="0" w:after="240" w:afterAutospacing="0" w:line="360" w:lineRule="auto"/>
        <w:contextualSpacing/>
        <w:jc w:val="both"/>
        <w:rPr>
          <w:b/>
          <w:color w:val="000000"/>
        </w:rPr>
      </w:pPr>
      <w:r w:rsidRPr="00300F4A">
        <w:rPr>
          <w:b/>
          <w:bCs/>
          <w:color w:val="000000"/>
        </w:rPr>
        <w:t xml:space="preserve">Targeting the Coronavirus </w:t>
      </w:r>
      <w:r w:rsidRPr="00300F4A">
        <w:rPr>
          <w:b/>
          <w:color w:val="000000"/>
        </w:rPr>
        <w:t>SARS-CoV-2: computational insights into the mechanism of action of the protease inhibitors Lopinavir, Ritonavir and Nelfinavir.</w:t>
      </w:r>
    </w:p>
    <w:p w14:paraId="352D7237" w14:textId="77777777" w:rsidR="00300F4A" w:rsidRPr="00300F4A" w:rsidRDefault="00300F4A" w:rsidP="00300F4A">
      <w:pPr>
        <w:pStyle w:val="NormaleWeb"/>
        <w:spacing w:before="240" w:beforeAutospacing="0" w:after="240" w:afterAutospacing="0" w:line="360" w:lineRule="auto"/>
        <w:contextualSpacing/>
        <w:jc w:val="both"/>
        <w:rPr>
          <w:b/>
          <w:color w:val="000000"/>
        </w:rPr>
      </w:pPr>
    </w:p>
    <w:p w14:paraId="2B8379E1" w14:textId="77777777" w:rsidR="00300F4A" w:rsidRPr="00300F4A" w:rsidRDefault="00300F4A" w:rsidP="00300F4A">
      <w:pPr>
        <w:pStyle w:val="NormaleWeb"/>
        <w:spacing w:before="240" w:beforeAutospacing="0" w:after="240" w:afterAutospacing="0" w:line="360" w:lineRule="auto"/>
        <w:contextualSpacing/>
        <w:jc w:val="both"/>
        <w:rPr>
          <w:color w:val="000000"/>
          <w:lang w:val="it-IT"/>
        </w:rPr>
      </w:pPr>
      <w:r w:rsidRPr="00300F4A">
        <w:rPr>
          <w:color w:val="000000"/>
          <w:lang w:val="it-IT"/>
        </w:rPr>
        <w:t>Giovanni Bolcato, Maicol Bissaro, Matteo Pavan, Mattia Sturlese and Stefano Moro*</w:t>
      </w:r>
    </w:p>
    <w:p w14:paraId="6DE774AB" w14:textId="7BB69AF0" w:rsidR="00300F4A" w:rsidRDefault="00300F4A" w:rsidP="00300F4A">
      <w:pPr>
        <w:pStyle w:val="NormaleWeb"/>
        <w:spacing w:before="240" w:beforeAutospacing="0" w:after="240" w:afterAutospacing="0" w:line="360" w:lineRule="auto"/>
        <w:contextualSpacing/>
        <w:jc w:val="both"/>
        <w:rPr>
          <w:i/>
          <w:iCs/>
        </w:rPr>
      </w:pPr>
      <w:r w:rsidRPr="00300F4A">
        <w:rPr>
          <w:i/>
          <w:iCs/>
        </w:rPr>
        <w:t>Molecular Modeling Section (MMS), Department of Pharmaceutical and Pharmacological Sciences University of Padova, Via Marzolo5, 35131Padova (Italy)</w:t>
      </w:r>
    </w:p>
    <w:p w14:paraId="2762F5FB" w14:textId="77777777" w:rsidR="002B3985" w:rsidRPr="00300F4A" w:rsidRDefault="002B3985" w:rsidP="00300F4A">
      <w:pPr>
        <w:pStyle w:val="NormaleWeb"/>
        <w:spacing w:before="240" w:beforeAutospacing="0" w:after="240" w:afterAutospacing="0" w:line="360" w:lineRule="auto"/>
        <w:contextualSpacing/>
        <w:jc w:val="both"/>
        <w:rPr>
          <w:i/>
          <w:iCs/>
        </w:rPr>
      </w:pPr>
    </w:p>
    <w:p w14:paraId="4680C095" w14:textId="77777777" w:rsidR="002569D0" w:rsidRDefault="002569D0" w:rsidP="00300F4A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468EAE5" w14:textId="77777777" w:rsidR="002569D0" w:rsidRPr="002569D0" w:rsidRDefault="002569D0" w:rsidP="002569D0">
      <w:pPr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  <w:r w:rsidRPr="002569D0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30"/>
          <w:szCs w:val="30"/>
          <w:lang w:val="en-US"/>
        </w:rPr>
        <w:t>FIGURES</w:t>
      </w:r>
    </w:p>
    <w:p w14:paraId="58083A11" w14:textId="1A835D5A" w:rsidR="006517FB" w:rsidRDefault="006517FB" w:rsidP="002569D0">
      <w:pPr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</w:p>
    <w:p w14:paraId="3CA0FDE4" w14:textId="77777777" w:rsidR="002B3985" w:rsidRPr="002569D0" w:rsidRDefault="002B3985" w:rsidP="002569D0">
      <w:pPr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</w:p>
    <w:p w14:paraId="4EA88713" w14:textId="77777777" w:rsidR="002569D0" w:rsidRDefault="002569D0" w:rsidP="002569D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0F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</w:p>
    <w:p w14:paraId="3252C922" w14:textId="77777777" w:rsidR="00CA6399" w:rsidRDefault="006517FB" w:rsidP="003435BB">
      <w:pPr>
        <w:keepNext/>
        <w:jc w:val="both"/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3248A0E" wp14:editId="5BD13A2A">
            <wp:extent cx="6120130" cy="271081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AE00A" w14:textId="77777777" w:rsidR="002569D0" w:rsidRPr="003435BB" w:rsidRDefault="00CA6399" w:rsidP="00CA6399">
      <w:pPr>
        <w:pStyle w:val="Didascalia"/>
        <w:jc w:val="both"/>
        <w:rPr>
          <w:color w:val="auto"/>
          <w:lang w:val="en-US"/>
        </w:rPr>
      </w:pPr>
      <w:r w:rsidRPr="003435BB">
        <w:rPr>
          <w:b/>
          <w:bCs/>
          <w:color w:val="auto"/>
          <w:lang w:val="en-US"/>
        </w:rPr>
        <w:t>Figure S</w:t>
      </w:r>
      <w:r w:rsidRPr="003435BB">
        <w:rPr>
          <w:b/>
          <w:bCs/>
          <w:color w:val="auto"/>
        </w:rPr>
        <w:fldChar w:fldCharType="begin"/>
      </w:r>
      <w:r w:rsidRPr="003435BB">
        <w:rPr>
          <w:b/>
          <w:bCs/>
          <w:color w:val="auto"/>
          <w:lang w:val="en-US"/>
        </w:rPr>
        <w:instrText xml:space="preserve"> SEQ Figure \* ARABIC </w:instrText>
      </w:r>
      <w:r w:rsidRPr="003435BB">
        <w:rPr>
          <w:b/>
          <w:bCs/>
          <w:color w:val="auto"/>
        </w:rPr>
        <w:fldChar w:fldCharType="separate"/>
      </w:r>
      <w:r w:rsidRPr="003435BB">
        <w:rPr>
          <w:b/>
          <w:bCs/>
          <w:noProof/>
          <w:color w:val="auto"/>
          <w:lang w:val="en-US"/>
        </w:rPr>
        <w:t>1</w:t>
      </w:r>
      <w:r w:rsidRPr="003435BB">
        <w:rPr>
          <w:b/>
          <w:bCs/>
          <w:color w:val="auto"/>
        </w:rPr>
        <w:fldChar w:fldCharType="end"/>
      </w:r>
      <w:r w:rsidRPr="003435BB">
        <w:rPr>
          <w:color w:val="auto"/>
          <w:lang w:val="en-US"/>
        </w:rPr>
        <w:t xml:space="preserve"> Time-dependent per-residue </w:t>
      </w:r>
      <w:r w:rsidR="00D35DE7" w:rsidRPr="003435BB">
        <w:rPr>
          <w:color w:val="auto"/>
          <w:lang w:val="en-US"/>
        </w:rPr>
        <w:t xml:space="preserve">analysis of the </w:t>
      </w:r>
      <w:r w:rsidRPr="003435BB">
        <w:rPr>
          <w:color w:val="auto"/>
          <w:lang w:val="en-US"/>
        </w:rPr>
        <w:t>van der Waals (Panel A) and electrostatic  (Panel B)</w:t>
      </w:r>
      <w:r w:rsidR="00D35DE7" w:rsidRPr="003435BB">
        <w:rPr>
          <w:color w:val="auto"/>
          <w:lang w:val="en-US"/>
        </w:rPr>
        <w:t xml:space="preserve"> contribution to the binding interaction energy</w:t>
      </w:r>
      <w:r w:rsidRPr="003435BB">
        <w:rPr>
          <w:color w:val="auto"/>
          <w:lang w:val="en-US"/>
        </w:rPr>
        <w:t xml:space="preserve"> for the Lopinavir </w:t>
      </w:r>
      <w:r w:rsidR="006517FB" w:rsidRPr="003435BB">
        <w:rPr>
          <w:color w:val="auto"/>
          <w:lang w:val="en-US"/>
        </w:rPr>
        <w:t>S</w:t>
      </w:r>
      <w:r w:rsidRPr="003435BB">
        <w:rPr>
          <w:color w:val="auto"/>
          <w:lang w:val="en-US"/>
        </w:rPr>
        <w:t>uMD simulation</w:t>
      </w:r>
      <w:r w:rsidR="006517FB" w:rsidRPr="003435BB">
        <w:rPr>
          <w:color w:val="auto"/>
          <w:lang w:val="en-US"/>
        </w:rPr>
        <w:t>.</w:t>
      </w:r>
      <w:bookmarkStart w:id="0" w:name="_GoBack"/>
      <w:bookmarkEnd w:id="0"/>
    </w:p>
    <w:p w14:paraId="2F71AC70" w14:textId="77777777" w:rsidR="006517FB" w:rsidRDefault="006517FB" w:rsidP="00CA6399">
      <w:pPr>
        <w:rPr>
          <w:lang w:val="en-US"/>
        </w:rPr>
      </w:pPr>
    </w:p>
    <w:p w14:paraId="2F55BB89" w14:textId="77777777" w:rsidR="002B3985" w:rsidRDefault="002B3985" w:rsidP="00CA639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156FDD" w14:textId="77777777" w:rsidR="002B3985" w:rsidRDefault="002B3985" w:rsidP="00CA639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F66746" w14:textId="77777777" w:rsidR="002B3985" w:rsidRDefault="002B3985" w:rsidP="00CA639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AD265C" w14:textId="77777777" w:rsidR="002B3985" w:rsidRDefault="002B3985" w:rsidP="00CA639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F12946" w14:textId="77777777" w:rsidR="002B3985" w:rsidRDefault="002B3985" w:rsidP="00CA639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F0FF22" w14:textId="11A5711D" w:rsidR="00CA6399" w:rsidRDefault="00CA6399" w:rsidP="00CA639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0F4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2</w:t>
      </w:r>
    </w:p>
    <w:p w14:paraId="567888E7" w14:textId="48C91DB3" w:rsidR="00486EA8" w:rsidRDefault="006517FB" w:rsidP="00D35DE7">
      <w:pPr>
        <w:jc w:val="both"/>
        <w:rPr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4C87CC8A" wp14:editId="10BE9643">
            <wp:extent cx="6120130" cy="271081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435BB">
        <w:rPr>
          <w:b/>
          <w:bCs/>
          <w:i/>
          <w:iCs/>
          <w:sz w:val="18"/>
          <w:szCs w:val="18"/>
          <w:lang w:val="en-US"/>
        </w:rPr>
        <w:t>Figure S2</w:t>
      </w:r>
      <w:r w:rsidRPr="003435BB">
        <w:rPr>
          <w:i/>
          <w:iCs/>
          <w:sz w:val="18"/>
          <w:szCs w:val="18"/>
          <w:lang w:val="en-US"/>
        </w:rPr>
        <w:t xml:space="preserve"> </w:t>
      </w:r>
      <w:bookmarkStart w:id="1" w:name="_Hlk52545481"/>
      <w:r w:rsidR="00D35DE7" w:rsidRPr="003435BB">
        <w:rPr>
          <w:i/>
          <w:iCs/>
          <w:sz w:val="18"/>
          <w:szCs w:val="18"/>
          <w:lang w:val="en-US"/>
        </w:rPr>
        <w:t xml:space="preserve">Time-dependent per-residue analysis of the van der Waals (Panel A) and </w:t>
      </w:r>
      <w:r w:rsidR="00486EA8" w:rsidRPr="00486EA8">
        <w:rPr>
          <w:i/>
          <w:iCs/>
          <w:sz w:val="18"/>
          <w:szCs w:val="18"/>
          <w:lang w:val="en-US"/>
        </w:rPr>
        <w:t>electrostatic (</w:t>
      </w:r>
      <w:r w:rsidR="00D35DE7" w:rsidRPr="003435BB">
        <w:rPr>
          <w:i/>
          <w:iCs/>
          <w:sz w:val="18"/>
          <w:szCs w:val="18"/>
          <w:lang w:val="en-US"/>
        </w:rPr>
        <w:t>Panel B) contribution to the binding interaction energy for the Ritonavir SuMD simulation</w:t>
      </w:r>
      <w:r w:rsidR="00486EA8" w:rsidRPr="003435BB">
        <w:rPr>
          <w:i/>
          <w:iCs/>
          <w:sz w:val="18"/>
          <w:szCs w:val="18"/>
          <w:lang w:val="en-US"/>
        </w:rPr>
        <w:t>.</w:t>
      </w:r>
      <w:bookmarkEnd w:id="1"/>
    </w:p>
    <w:p w14:paraId="66852980" w14:textId="1D960CA9" w:rsidR="002B3985" w:rsidRDefault="002B3985" w:rsidP="00D35DE7">
      <w:pPr>
        <w:jc w:val="both"/>
        <w:rPr>
          <w:i/>
          <w:iCs/>
          <w:sz w:val="18"/>
          <w:szCs w:val="18"/>
          <w:lang w:val="en-US"/>
        </w:rPr>
      </w:pPr>
    </w:p>
    <w:p w14:paraId="20707E39" w14:textId="77777777" w:rsidR="002B3985" w:rsidRPr="003435BB" w:rsidRDefault="002B3985" w:rsidP="00D35DE7">
      <w:pPr>
        <w:jc w:val="both"/>
        <w:rPr>
          <w:i/>
          <w:iCs/>
          <w:sz w:val="18"/>
          <w:szCs w:val="18"/>
          <w:lang w:val="en-US"/>
        </w:rPr>
      </w:pPr>
    </w:p>
    <w:p w14:paraId="6928DFAE" w14:textId="77777777" w:rsidR="00CA6399" w:rsidRDefault="00D35DE7" w:rsidP="003435B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35BB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 </w:t>
      </w:r>
      <w:r w:rsidR="006517F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993E189" wp14:editId="79401803">
            <wp:extent cx="6120130" cy="271081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A0747" w14:textId="77777777" w:rsidR="00CA6399" w:rsidRPr="003435BB" w:rsidRDefault="006517FB" w:rsidP="003435BB">
      <w:pPr>
        <w:pStyle w:val="Didascalia"/>
        <w:jc w:val="both"/>
        <w:rPr>
          <w:color w:val="auto"/>
          <w:lang w:val="en-US"/>
        </w:rPr>
      </w:pPr>
      <w:r w:rsidRPr="003435BB">
        <w:rPr>
          <w:b/>
          <w:bCs/>
          <w:color w:val="auto"/>
          <w:lang w:val="en-US"/>
        </w:rPr>
        <w:t>Figure S3</w:t>
      </w:r>
      <w:r w:rsidRPr="003435BB">
        <w:rPr>
          <w:color w:val="auto"/>
          <w:lang w:val="en-US"/>
        </w:rPr>
        <w:t xml:space="preserve"> </w:t>
      </w:r>
      <w:r w:rsidR="00486EA8" w:rsidRPr="003435BB">
        <w:rPr>
          <w:color w:val="auto"/>
          <w:lang w:val="en-US"/>
        </w:rPr>
        <w:t>Time-dependent per-residue analysis of the van der Waals (Panel A) and electrostatic (Panel B) contribution to the binding interaction energy for the Nelfinavir SuMD simulation.</w:t>
      </w:r>
    </w:p>
    <w:sectPr w:rsidR="00CA6399" w:rsidRPr="003435BB" w:rsidSect="00DD6E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AwMTY0MTMwNzM2sLRU0lEKTi0uzszPAykwrAUAiL4A/CwAAAA="/>
  </w:docVars>
  <w:rsids>
    <w:rsidRoot w:val="00300F4A"/>
    <w:rsid w:val="000867B6"/>
    <w:rsid w:val="000B4A56"/>
    <w:rsid w:val="00132846"/>
    <w:rsid w:val="002569D0"/>
    <w:rsid w:val="002B3985"/>
    <w:rsid w:val="00300F4A"/>
    <w:rsid w:val="003435BB"/>
    <w:rsid w:val="00486EA8"/>
    <w:rsid w:val="004C7ABC"/>
    <w:rsid w:val="00522515"/>
    <w:rsid w:val="006517FB"/>
    <w:rsid w:val="007A5BEF"/>
    <w:rsid w:val="00832A11"/>
    <w:rsid w:val="00955462"/>
    <w:rsid w:val="00CA6399"/>
    <w:rsid w:val="00D35DE7"/>
    <w:rsid w:val="00DD6E5F"/>
    <w:rsid w:val="00DE0A04"/>
    <w:rsid w:val="00F94E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E9212"/>
  <w15:docId w15:val="{D5A33A07-C59C-46F3-9C00-AB9A9CFC0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6E5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qFormat/>
    <w:rsid w:val="00300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6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69D0"/>
    <w:rPr>
      <w:rFonts w:ascii="Segoe UI" w:hAnsi="Segoe UI" w:cs="Segoe UI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CA639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Moro</dc:creator>
  <cp:lastModifiedBy>Maicol Bissaro</cp:lastModifiedBy>
  <cp:revision>3</cp:revision>
  <dcterms:created xsi:type="dcterms:W3CDTF">2020-10-07T12:52:00Z</dcterms:created>
  <dcterms:modified xsi:type="dcterms:W3CDTF">2020-10-07T12:53:00Z</dcterms:modified>
</cp:coreProperties>
</file>